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72"/>
        <w:gridCol w:w="3928"/>
        <w:gridCol w:w="3732"/>
      </w:tblGrid>
      <w:tr w:rsidR="00AE4240" w14:paraId="1BA7FD6C" w14:textId="77777777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69" w14:textId="77777777" w:rsidR="00AE4240" w:rsidRDefault="00CF5F4D">
            <w:pPr>
              <w:spacing w:after="0" w:line="240" w:lineRule="auto"/>
            </w:pPr>
            <w:r>
              <w:t>Concept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6A" w14:textId="77777777" w:rsidR="00AE4240" w:rsidRDefault="00CF5F4D">
            <w:pPr>
              <w:spacing w:after="0" w:line="240" w:lineRule="auto"/>
            </w:pPr>
            <w:r>
              <w:t>Words/synonyms for each concep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6B" w14:textId="77777777" w:rsidR="00AE4240" w:rsidRDefault="00CF5F4D">
            <w:pPr>
              <w:spacing w:after="0" w:line="240" w:lineRule="auto"/>
            </w:pPr>
            <w:r>
              <w:t>Truncation use</w:t>
            </w:r>
          </w:p>
        </w:tc>
      </w:tr>
      <w:tr w:rsidR="00AE4240" w14:paraId="1BA7FD76" w14:textId="77777777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6D" w14:textId="77777777" w:rsidR="00AE4240" w:rsidRDefault="00CF5F4D">
            <w:pPr>
              <w:spacing w:after="0" w:line="240" w:lineRule="auto"/>
            </w:pPr>
            <w:r>
              <w:t>Breakfast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6E" w14:textId="77777777" w:rsidR="00AE4240" w:rsidRDefault="00CF5F4D">
            <w:pPr>
              <w:spacing w:after="0" w:line="240" w:lineRule="auto"/>
            </w:pPr>
            <w:r>
              <w:t>Fast</w:t>
            </w:r>
          </w:p>
          <w:p w14:paraId="1BA7FD6F" w14:textId="77777777" w:rsidR="00AE4240" w:rsidRDefault="00CF5F4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  <w:p w14:paraId="1BA7FD70" w14:textId="77777777" w:rsidR="00AE4240" w:rsidRDefault="00CF5F4D">
            <w:pPr>
              <w:spacing w:after="0" w:line="240" w:lineRule="auto"/>
            </w:pPr>
            <w:r>
              <w:t>Fasting</w:t>
            </w:r>
          </w:p>
          <w:p w14:paraId="1BA7FD71" w14:textId="77777777" w:rsidR="00AE4240" w:rsidRDefault="00CF5F4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  <w:p w14:paraId="1BA7FD72" w14:textId="77777777" w:rsidR="00AE4240" w:rsidRDefault="00CF5F4D">
            <w:pPr>
              <w:spacing w:after="0" w:line="240" w:lineRule="auto"/>
            </w:pPr>
            <w:r>
              <w:t>Carbohydrate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3" w14:textId="77777777" w:rsidR="00AE4240" w:rsidRDefault="00CF5F4D">
            <w:pPr>
              <w:spacing w:after="0" w:line="240" w:lineRule="auto"/>
            </w:pPr>
            <w:r>
              <w:t>Breakfast</w:t>
            </w:r>
          </w:p>
          <w:p w14:paraId="1BA7FD74" w14:textId="77777777" w:rsidR="00AE4240" w:rsidRDefault="00CF5F4D">
            <w:pPr>
              <w:spacing w:after="0" w:line="240" w:lineRule="auto"/>
            </w:pPr>
            <w:r>
              <w:t>Fast*</w:t>
            </w:r>
          </w:p>
          <w:p w14:paraId="1BA7FD75" w14:textId="77777777" w:rsidR="00AE4240" w:rsidRDefault="00CF5F4D">
            <w:pPr>
              <w:spacing w:after="0" w:line="240" w:lineRule="auto"/>
            </w:pPr>
            <w:r>
              <w:t>Carbohydrate</w:t>
            </w:r>
          </w:p>
        </w:tc>
      </w:tr>
      <w:tr w:rsidR="00AE4240" w14:paraId="1BA7FD78" w14:textId="77777777">
        <w:tblPrEx>
          <w:tblCellMar>
            <w:top w:w="0" w:type="dxa"/>
            <w:bottom w:w="0" w:type="dxa"/>
          </w:tblCellMar>
        </w:tblPrEx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7" w14:textId="77777777" w:rsidR="00AE4240" w:rsidRDefault="00CF5F4D">
            <w:pPr>
              <w:spacing w:after="0" w:line="240" w:lineRule="auto"/>
              <w:jc w:val="center"/>
            </w:pPr>
            <w:r>
              <w:t>AND</w:t>
            </w:r>
          </w:p>
        </w:tc>
      </w:tr>
      <w:tr w:rsidR="00AE4240" w14:paraId="1BA7FD7D" w14:textId="77777777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9" w14:textId="77777777" w:rsidR="00AE4240" w:rsidRDefault="00CF5F4D">
            <w:pPr>
              <w:spacing w:after="0" w:line="240" w:lineRule="auto"/>
            </w:pPr>
            <w:r>
              <w:t>Exercis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A" w14:textId="77777777" w:rsidR="00AE4240" w:rsidRDefault="00CF5F4D">
            <w:pPr>
              <w:spacing w:after="0" w:line="240" w:lineRule="auto"/>
            </w:pPr>
            <w:r>
              <w:t>Physical activity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B" w14:textId="77777777" w:rsidR="00AE4240" w:rsidRDefault="00CF5F4D">
            <w:pPr>
              <w:spacing w:after="0" w:line="240" w:lineRule="auto"/>
            </w:pPr>
            <w:r>
              <w:t>Exercise</w:t>
            </w:r>
          </w:p>
          <w:p w14:paraId="1BA7FD7C" w14:textId="77777777" w:rsidR="00AE4240" w:rsidRDefault="00CF5F4D">
            <w:pPr>
              <w:spacing w:after="0" w:line="240" w:lineRule="auto"/>
            </w:pPr>
            <w:r>
              <w:t>Physical activit*</w:t>
            </w:r>
          </w:p>
        </w:tc>
      </w:tr>
      <w:tr w:rsidR="00AE4240" w14:paraId="1BA7FD7F" w14:textId="77777777">
        <w:tblPrEx>
          <w:tblCellMar>
            <w:top w:w="0" w:type="dxa"/>
            <w:bottom w:w="0" w:type="dxa"/>
          </w:tblCellMar>
        </w:tblPrEx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7E" w14:textId="77777777" w:rsidR="00AE4240" w:rsidRDefault="00CF5F4D">
            <w:pPr>
              <w:spacing w:after="0" w:line="240" w:lineRule="auto"/>
              <w:jc w:val="center"/>
            </w:pPr>
            <w:r>
              <w:t>AND</w:t>
            </w:r>
          </w:p>
        </w:tc>
      </w:tr>
      <w:tr w:rsidR="00AE4240" w14:paraId="1BA7FD8A" w14:textId="77777777">
        <w:tblPrEx>
          <w:tblCellMar>
            <w:top w:w="0" w:type="dxa"/>
            <w:bottom w:w="0" w:type="dxa"/>
          </w:tblCellMar>
        </w:tblPrEx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80" w14:textId="77777777" w:rsidR="00AE4240" w:rsidRDefault="00CF5F4D">
            <w:pPr>
              <w:spacing w:after="0" w:line="240" w:lineRule="auto"/>
            </w:pPr>
            <w:r>
              <w:t>Cognition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81" w14:textId="77777777" w:rsidR="00AE4240" w:rsidRDefault="00CF5F4D">
            <w:pPr>
              <w:spacing w:after="0" w:line="240" w:lineRule="auto"/>
            </w:pPr>
            <w:r>
              <w:t>Cognitive function</w:t>
            </w:r>
          </w:p>
          <w:p w14:paraId="1BA7FD82" w14:textId="77777777" w:rsidR="00AE4240" w:rsidRDefault="00CF5F4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  <w:p w14:paraId="1BA7FD83" w14:textId="77777777" w:rsidR="00AE4240" w:rsidRDefault="00CF5F4D">
            <w:pPr>
              <w:spacing w:after="0" w:line="240" w:lineRule="auto"/>
            </w:pPr>
            <w:r>
              <w:t>Executive function</w:t>
            </w:r>
          </w:p>
          <w:p w14:paraId="1BA7FD84" w14:textId="77777777" w:rsidR="00AE4240" w:rsidRDefault="00CF5F4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  <w:p w14:paraId="1BA7FD85" w14:textId="77777777" w:rsidR="00AE4240" w:rsidRDefault="00CF5F4D">
            <w:pPr>
              <w:spacing w:after="0" w:line="240" w:lineRule="auto"/>
            </w:pPr>
            <w:r>
              <w:t>Memory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FD86" w14:textId="77777777" w:rsidR="00AE4240" w:rsidRDefault="00CF5F4D">
            <w:pPr>
              <w:spacing w:after="0" w:line="240" w:lineRule="auto"/>
            </w:pPr>
            <w:r>
              <w:t>Cognition</w:t>
            </w:r>
          </w:p>
          <w:p w14:paraId="1BA7FD87" w14:textId="77777777" w:rsidR="00AE4240" w:rsidRDefault="00CF5F4D">
            <w:pPr>
              <w:spacing w:after="0" w:line="240" w:lineRule="auto"/>
            </w:pPr>
            <w:r>
              <w:t>Cognitive function</w:t>
            </w:r>
          </w:p>
          <w:p w14:paraId="1BA7FD88" w14:textId="77777777" w:rsidR="00AE4240" w:rsidRDefault="00CF5F4D">
            <w:pPr>
              <w:spacing w:after="0" w:line="240" w:lineRule="auto"/>
            </w:pPr>
            <w:r>
              <w:t>Executive function</w:t>
            </w:r>
          </w:p>
          <w:p w14:paraId="1BA7FD89" w14:textId="77777777" w:rsidR="00AE4240" w:rsidRDefault="00CF5F4D">
            <w:pPr>
              <w:spacing w:after="0" w:line="240" w:lineRule="auto"/>
            </w:pPr>
            <w:r>
              <w:t>Memory</w:t>
            </w:r>
          </w:p>
        </w:tc>
      </w:tr>
    </w:tbl>
    <w:p w14:paraId="1BA7FD8B" w14:textId="77777777" w:rsidR="00AE4240" w:rsidRDefault="00CF5F4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earch plan: keywords, alternatives and truncation</w:t>
      </w:r>
    </w:p>
    <w:p w14:paraId="1BA7FD8C" w14:textId="77777777" w:rsidR="00AE4240" w:rsidRDefault="00AE4240">
      <w:pPr>
        <w:rPr>
          <w:sz w:val="28"/>
          <w:szCs w:val="28"/>
        </w:rPr>
      </w:pPr>
    </w:p>
    <w:p w14:paraId="1BA7FD8D" w14:textId="77777777" w:rsidR="00AE4240" w:rsidRDefault="00CF5F4D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eb of Science</w:t>
      </w:r>
    </w:p>
    <w:p w14:paraId="1BA7FD8E" w14:textId="77777777" w:rsidR="00AE4240" w:rsidRDefault="00CF5F4D">
      <w:pPr>
        <w:rPr>
          <w:b/>
          <w:bCs/>
        </w:rPr>
      </w:pPr>
      <w:r>
        <w:rPr>
          <w:b/>
          <w:bCs/>
        </w:rPr>
        <w:t>Techniques used:</w:t>
      </w:r>
    </w:p>
    <w:p w14:paraId="1BA7FD8F" w14:textId="77777777" w:rsidR="00AE4240" w:rsidRDefault="00CF5F4D">
      <w:r>
        <w:t>* for truncation</w:t>
      </w:r>
    </w:p>
    <w:p w14:paraId="1BA7FD90" w14:textId="77777777" w:rsidR="00AE4240" w:rsidRDefault="00CF5F4D">
      <w:r>
        <w:t>“ ” for phrases (finding words next to one another)</w:t>
      </w:r>
    </w:p>
    <w:p w14:paraId="1BA7FD91" w14:textId="77777777" w:rsidR="00AE4240" w:rsidRDefault="00CF5F4D">
      <w:r>
        <w:t xml:space="preserve">( ) </w:t>
      </w:r>
      <w:r>
        <w:t>brackets around sets of words for each concept</w:t>
      </w:r>
    </w:p>
    <w:p w14:paraId="1BA7FD92" w14:textId="77777777" w:rsidR="00AE4240" w:rsidRDefault="00CF5F4D">
      <w:pPr>
        <w:tabs>
          <w:tab w:val="left" w:pos="6845"/>
        </w:tabs>
        <w:jc w:val="both"/>
        <w:rPr>
          <w:b/>
          <w:bCs/>
        </w:rPr>
      </w:pPr>
      <w:r>
        <w:rPr>
          <w:b/>
          <w:bCs/>
        </w:rPr>
        <w:t>Search statement:</w:t>
      </w:r>
    </w:p>
    <w:p w14:paraId="1BA7FD93" w14:textId="77777777" w:rsidR="00AE4240" w:rsidRDefault="00CF5F4D">
      <w:r>
        <w:t>("breakfast" OR "fast*" OR "carbohydrate") AND ("cognition" OR "cognitive function" OR "executive function" OR "memory") AND ("exercise" OR "physical activit*")</w:t>
      </w:r>
    </w:p>
    <w:p w14:paraId="1BA7FD94" w14:textId="77777777" w:rsidR="00AE4240" w:rsidRDefault="00CF5F4D">
      <w:pPr>
        <w:tabs>
          <w:tab w:val="left" w:pos="6845"/>
        </w:tabs>
        <w:jc w:val="both"/>
      </w:pPr>
      <w:r>
        <w:t>Results = 533 results</w:t>
      </w:r>
    </w:p>
    <w:p w14:paraId="1BA7FD95" w14:textId="77777777" w:rsidR="00AE4240" w:rsidRDefault="00AE4240">
      <w:pPr>
        <w:tabs>
          <w:tab w:val="left" w:pos="6845"/>
        </w:tabs>
        <w:jc w:val="both"/>
      </w:pPr>
    </w:p>
    <w:p w14:paraId="1BA7FD96" w14:textId="77777777" w:rsidR="00AE4240" w:rsidRDefault="00CF5F4D">
      <w:pPr>
        <w:tabs>
          <w:tab w:val="left" w:pos="6845"/>
        </w:tabs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copus</w:t>
      </w:r>
    </w:p>
    <w:p w14:paraId="1BA7FD97" w14:textId="77777777" w:rsidR="00AE4240" w:rsidRDefault="00CF5F4D">
      <w:r>
        <w:t>* for truncation</w:t>
      </w:r>
    </w:p>
    <w:p w14:paraId="1BA7FD98" w14:textId="77777777" w:rsidR="00AE4240" w:rsidRDefault="00CF5F4D">
      <w:r>
        <w:t>Wildcards not supported so need to include more alternatives manually</w:t>
      </w:r>
    </w:p>
    <w:p w14:paraId="1BA7FD99" w14:textId="77777777" w:rsidR="00AE4240" w:rsidRDefault="00CF5F4D">
      <w:pPr>
        <w:tabs>
          <w:tab w:val="left" w:pos="6845"/>
        </w:tabs>
        <w:jc w:val="both"/>
      </w:pPr>
      <w:r>
        <w:t>( ) brackets around sets of words for each concept</w:t>
      </w:r>
    </w:p>
    <w:p w14:paraId="1BA7FD9A" w14:textId="77777777" w:rsidR="00AE4240" w:rsidRDefault="00CF5F4D">
      <w:pPr>
        <w:tabs>
          <w:tab w:val="left" w:pos="6845"/>
        </w:tabs>
        <w:jc w:val="both"/>
        <w:rPr>
          <w:b/>
          <w:bCs/>
        </w:rPr>
      </w:pPr>
      <w:r>
        <w:rPr>
          <w:b/>
          <w:bCs/>
        </w:rPr>
        <w:t>Search statement:</w:t>
      </w:r>
    </w:p>
    <w:p w14:paraId="1BA7FD9B" w14:textId="77777777" w:rsidR="00AE4240" w:rsidRDefault="00CF5F4D">
      <w:r>
        <w:t>(breakfast OR fast* OR carbohydrate) AND (cognition OR {cognitive function} OR {executive fun</w:t>
      </w:r>
      <w:r>
        <w:t>ction} OR memory) AND (exercise OR {physical activity} OR {physical activities})</w:t>
      </w:r>
    </w:p>
    <w:p w14:paraId="1BA7FD9C" w14:textId="77777777" w:rsidR="00AE4240" w:rsidRDefault="00CF5F4D">
      <w:r>
        <w:t>Additional filters applied: published in English, journal articles, full-text available</w:t>
      </w:r>
    </w:p>
    <w:p w14:paraId="1BA7FD9D" w14:textId="77777777" w:rsidR="00AE4240" w:rsidRDefault="00CF5F4D">
      <w:pPr>
        <w:tabs>
          <w:tab w:val="left" w:pos="6845"/>
        </w:tabs>
        <w:jc w:val="both"/>
      </w:pPr>
      <w:r>
        <w:t>Results = 694 results</w:t>
      </w:r>
    </w:p>
    <w:p w14:paraId="1BA7FD9E" w14:textId="77777777" w:rsidR="00AE4240" w:rsidRDefault="00AE4240">
      <w:pPr>
        <w:tabs>
          <w:tab w:val="left" w:pos="6845"/>
        </w:tabs>
        <w:jc w:val="both"/>
        <w:rPr>
          <w:b/>
          <w:bCs/>
          <w:sz w:val="28"/>
          <w:szCs w:val="28"/>
        </w:rPr>
      </w:pPr>
    </w:p>
    <w:p w14:paraId="1BA7FD9F" w14:textId="77777777" w:rsidR="00AE4240" w:rsidRDefault="00CF5F4D">
      <w:pPr>
        <w:tabs>
          <w:tab w:val="left" w:pos="6845"/>
        </w:tabs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ubMed</w:t>
      </w:r>
    </w:p>
    <w:p w14:paraId="1BA7FDA0" w14:textId="77777777" w:rsidR="00AE4240" w:rsidRDefault="00CF5F4D">
      <w:pPr>
        <w:rPr>
          <w:b/>
          <w:bCs/>
        </w:rPr>
      </w:pPr>
      <w:r>
        <w:rPr>
          <w:b/>
          <w:bCs/>
        </w:rPr>
        <w:t>Techniques used:</w:t>
      </w:r>
    </w:p>
    <w:p w14:paraId="1BA7FDA1" w14:textId="77777777" w:rsidR="00AE4240" w:rsidRDefault="00CF5F4D">
      <w:r>
        <w:t>* for truncation</w:t>
      </w:r>
    </w:p>
    <w:p w14:paraId="1BA7FDA2" w14:textId="77777777" w:rsidR="00AE4240" w:rsidRDefault="00CF5F4D">
      <w:r>
        <w:lastRenderedPageBreak/>
        <w:t xml:space="preserve">“ ” for phrases </w:t>
      </w:r>
      <w:r>
        <w:t>(finding words next to one another)</w:t>
      </w:r>
    </w:p>
    <w:p w14:paraId="1BA7FDA3" w14:textId="77777777" w:rsidR="00AE4240" w:rsidRDefault="00CF5F4D">
      <w:r>
        <w:t>( ) brackets around sets of words for each concept</w:t>
      </w:r>
    </w:p>
    <w:p w14:paraId="1BA7FDA4" w14:textId="77777777" w:rsidR="00AE4240" w:rsidRDefault="00CF5F4D">
      <w:pPr>
        <w:tabs>
          <w:tab w:val="left" w:pos="6845"/>
        </w:tabs>
        <w:jc w:val="both"/>
        <w:rPr>
          <w:b/>
          <w:bCs/>
        </w:rPr>
      </w:pPr>
      <w:r>
        <w:rPr>
          <w:b/>
          <w:bCs/>
        </w:rPr>
        <w:t>Search statement:</w:t>
      </w:r>
    </w:p>
    <w:p w14:paraId="1BA7FDA5" w14:textId="77777777" w:rsidR="00AE4240" w:rsidRDefault="00CF5F4D">
      <w:pPr>
        <w:tabs>
          <w:tab w:val="left" w:pos="6845"/>
        </w:tabs>
      </w:pPr>
      <w:r>
        <w:t>((((("breakfast"[Title/Abstract] OR "fast*"[Title/Abstract] OR "carbohydrate"[Title/Abstract]) AND ("cognition"[Title/Abstract] OR "cognitive function"</w:t>
      </w:r>
      <w:r>
        <w:t>[Title/Abstract] OR "executive function"[Title/Abstract] OR "memory"[Title/Abstract]) AND ("exercise"[Title/Abstract] OR "physical activit*"[Title/Abstract])) NOT "review"[Title/Abstract]) NOT "meta analy*"[Title/Abstract])</w:t>
      </w:r>
    </w:p>
    <w:p w14:paraId="1BA7FDA6" w14:textId="77777777" w:rsidR="00AE4240" w:rsidRDefault="00CF5F4D">
      <w:r>
        <w:t>Additional filters applied: abst</w:t>
      </w:r>
      <w:r>
        <w:t>ract and full text available</w:t>
      </w:r>
    </w:p>
    <w:p w14:paraId="1BA7FDA7" w14:textId="77777777" w:rsidR="00AE4240" w:rsidRDefault="00CF5F4D">
      <w:pPr>
        <w:tabs>
          <w:tab w:val="left" w:pos="6845"/>
        </w:tabs>
        <w:jc w:val="both"/>
      </w:pPr>
      <w:r>
        <w:t>Results = 312 results</w:t>
      </w:r>
    </w:p>
    <w:p w14:paraId="1BA7FDA8" w14:textId="77777777" w:rsidR="00AE4240" w:rsidRDefault="00AE4240">
      <w:pPr>
        <w:tabs>
          <w:tab w:val="left" w:pos="6845"/>
        </w:tabs>
        <w:jc w:val="both"/>
      </w:pPr>
    </w:p>
    <w:p w14:paraId="1BA7FDA9" w14:textId="77777777" w:rsidR="00AE4240" w:rsidRDefault="00CF5F4D">
      <w:pPr>
        <w:tabs>
          <w:tab w:val="left" w:pos="6845"/>
        </w:tabs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edline</w:t>
      </w:r>
    </w:p>
    <w:p w14:paraId="1BA7FDAA" w14:textId="77777777" w:rsidR="00AE4240" w:rsidRDefault="00CF5F4D">
      <w:pPr>
        <w:rPr>
          <w:b/>
          <w:bCs/>
        </w:rPr>
      </w:pPr>
      <w:r>
        <w:rPr>
          <w:b/>
          <w:bCs/>
        </w:rPr>
        <w:t>Techniques used:</w:t>
      </w:r>
    </w:p>
    <w:p w14:paraId="1BA7FDAB" w14:textId="77777777" w:rsidR="00AE4240" w:rsidRDefault="00CF5F4D">
      <w:r>
        <w:t>* for truncation</w:t>
      </w:r>
    </w:p>
    <w:p w14:paraId="1BA7FDAC" w14:textId="77777777" w:rsidR="00AE4240" w:rsidRDefault="00CF5F4D">
      <w:r>
        <w:t>‘ ‘ for phrases (finding words next to one another)</w:t>
      </w:r>
    </w:p>
    <w:p w14:paraId="1BA7FDAD" w14:textId="77777777" w:rsidR="00AE4240" w:rsidRDefault="00CF5F4D">
      <w:pPr>
        <w:tabs>
          <w:tab w:val="left" w:pos="6845"/>
        </w:tabs>
        <w:jc w:val="both"/>
        <w:rPr>
          <w:b/>
          <w:bCs/>
        </w:rPr>
      </w:pPr>
      <w:r>
        <w:rPr>
          <w:b/>
          <w:bCs/>
        </w:rPr>
        <w:t>Search statement:</w:t>
      </w:r>
    </w:p>
    <w:p w14:paraId="1BA7FDAE" w14:textId="77777777" w:rsidR="00AE4240" w:rsidRDefault="00CF5F4D">
      <w:r>
        <w:rPr>
          <w:b/>
          <w:bCs/>
        </w:rPr>
        <w:t>#1</w:t>
      </w:r>
      <w:r>
        <w:t xml:space="preserve">   ‘breakfast’ OR ‘fast*’ OR ‘carbohydrate’</w:t>
      </w:r>
    </w:p>
    <w:p w14:paraId="1BA7FDAF" w14:textId="77777777" w:rsidR="00AE4240" w:rsidRDefault="00CF5F4D">
      <w:r>
        <w:rPr>
          <w:b/>
          <w:bCs/>
        </w:rPr>
        <w:t>#2</w:t>
      </w:r>
      <w:r>
        <w:t xml:space="preserve">   ‘cognition’ OR ‘cognitive function’ OR ‘e</w:t>
      </w:r>
      <w:r>
        <w:t>xecutive function’ OR ‘memory’</w:t>
      </w:r>
    </w:p>
    <w:p w14:paraId="1BA7FDB0" w14:textId="77777777" w:rsidR="00AE4240" w:rsidRDefault="00CF5F4D">
      <w:r>
        <w:rPr>
          <w:b/>
          <w:bCs/>
        </w:rPr>
        <w:t>#3</w:t>
      </w:r>
      <w:r>
        <w:t xml:space="preserve">   ‘exercise’ OR ‘Physical activit*’</w:t>
      </w:r>
    </w:p>
    <w:p w14:paraId="1BA7FDB1" w14:textId="77777777" w:rsidR="00AE4240" w:rsidRDefault="00CF5F4D">
      <w:r>
        <w:rPr>
          <w:b/>
          <w:bCs/>
        </w:rPr>
        <w:t>#4</w:t>
      </w:r>
      <w:r>
        <w:t xml:space="preserve">   #1 AND #2 AND 3</w:t>
      </w:r>
    </w:p>
    <w:p w14:paraId="1BA7FDB2" w14:textId="77777777" w:rsidR="00AE4240" w:rsidRDefault="00CF5F4D">
      <w:pPr>
        <w:tabs>
          <w:tab w:val="left" w:pos="6845"/>
        </w:tabs>
        <w:jc w:val="both"/>
      </w:pPr>
      <w:r>
        <w:t>Results = 501 results</w:t>
      </w:r>
    </w:p>
    <w:p w14:paraId="1BA7FDB3" w14:textId="77777777" w:rsidR="00AE4240" w:rsidRDefault="00AE4240">
      <w:pPr>
        <w:tabs>
          <w:tab w:val="left" w:pos="6845"/>
        </w:tabs>
        <w:jc w:val="both"/>
      </w:pPr>
    </w:p>
    <w:p w14:paraId="1BA7FDB4" w14:textId="77777777" w:rsidR="00AE4240" w:rsidRDefault="00CF5F4D">
      <w:pPr>
        <w:tabs>
          <w:tab w:val="left" w:pos="6845"/>
        </w:tabs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mbase</w:t>
      </w:r>
    </w:p>
    <w:p w14:paraId="1BA7FDB5" w14:textId="77777777" w:rsidR="00AE4240" w:rsidRDefault="00CF5F4D">
      <w:pPr>
        <w:rPr>
          <w:b/>
          <w:bCs/>
        </w:rPr>
      </w:pPr>
      <w:r>
        <w:rPr>
          <w:b/>
          <w:bCs/>
        </w:rPr>
        <w:t>Techniques used:</w:t>
      </w:r>
    </w:p>
    <w:p w14:paraId="1BA7FDB6" w14:textId="77777777" w:rsidR="00AE4240" w:rsidRDefault="00CF5F4D">
      <w:r>
        <w:t>* for truncation</w:t>
      </w:r>
    </w:p>
    <w:p w14:paraId="1BA7FDB7" w14:textId="77777777" w:rsidR="00AE4240" w:rsidRDefault="00CF5F4D">
      <w:r>
        <w:t>‘ ‘ for phrases (finding words next to one another)</w:t>
      </w:r>
    </w:p>
    <w:p w14:paraId="1BA7FDB8" w14:textId="77777777" w:rsidR="00AE4240" w:rsidRDefault="00CF5F4D">
      <w:pPr>
        <w:tabs>
          <w:tab w:val="left" w:pos="6845"/>
        </w:tabs>
        <w:jc w:val="both"/>
        <w:rPr>
          <w:b/>
          <w:bCs/>
        </w:rPr>
      </w:pPr>
      <w:r>
        <w:rPr>
          <w:b/>
          <w:bCs/>
        </w:rPr>
        <w:t>Search statement:</w:t>
      </w:r>
    </w:p>
    <w:p w14:paraId="1BA7FDB9" w14:textId="77777777" w:rsidR="00AE4240" w:rsidRDefault="00CF5F4D">
      <w:r>
        <w:rPr>
          <w:b/>
          <w:bCs/>
        </w:rPr>
        <w:t>#1</w:t>
      </w:r>
      <w:r>
        <w:t xml:space="preserve">   ‘breakfast’ OR </w:t>
      </w:r>
      <w:r>
        <w:t>‘fast*’ OR ‘carbohydrate’</w:t>
      </w:r>
    </w:p>
    <w:p w14:paraId="1BA7FDBA" w14:textId="77777777" w:rsidR="00AE4240" w:rsidRDefault="00CF5F4D">
      <w:r>
        <w:rPr>
          <w:b/>
          <w:bCs/>
        </w:rPr>
        <w:t>#2</w:t>
      </w:r>
      <w:r>
        <w:t xml:space="preserve">   ‘cognition’ OR ‘cognitive function’ OR ‘executive function’ OR ‘memory’</w:t>
      </w:r>
    </w:p>
    <w:p w14:paraId="1BA7FDBB" w14:textId="77777777" w:rsidR="00AE4240" w:rsidRDefault="00CF5F4D">
      <w:r>
        <w:rPr>
          <w:b/>
          <w:bCs/>
        </w:rPr>
        <w:t>#3</w:t>
      </w:r>
      <w:r>
        <w:t xml:space="preserve">   ‘exercise’ OR ‘Physical activit*’</w:t>
      </w:r>
    </w:p>
    <w:p w14:paraId="1BA7FDBC" w14:textId="77777777" w:rsidR="00AE4240" w:rsidRDefault="00CF5F4D">
      <w:r>
        <w:rPr>
          <w:b/>
          <w:bCs/>
        </w:rPr>
        <w:t>#4</w:t>
      </w:r>
      <w:r>
        <w:t xml:space="preserve">   #1 AND #2 AND 3</w:t>
      </w:r>
    </w:p>
    <w:p w14:paraId="1BA7FDBD" w14:textId="77777777" w:rsidR="00AE4240" w:rsidRDefault="00CF5F4D">
      <w:r>
        <w:t xml:space="preserve">Additional filters applied: Only on Embase, Participants are humans, Published in </w:t>
      </w:r>
      <w:r>
        <w:t>English, Articles</w:t>
      </w:r>
    </w:p>
    <w:p w14:paraId="1BA7FDBE" w14:textId="77777777" w:rsidR="00AE4240" w:rsidRDefault="00CF5F4D">
      <w:pPr>
        <w:tabs>
          <w:tab w:val="left" w:pos="6845"/>
        </w:tabs>
        <w:jc w:val="both"/>
      </w:pPr>
      <w:r>
        <w:rPr>
          <w:lang w:val="nb-NO"/>
        </w:rPr>
        <w:t>Results = 978</w:t>
      </w:r>
    </w:p>
    <w:p w14:paraId="1BA7FDBF" w14:textId="77777777" w:rsidR="00AE4240" w:rsidRDefault="00AE4240">
      <w:pPr>
        <w:tabs>
          <w:tab w:val="left" w:pos="6845"/>
        </w:tabs>
        <w:jc w:val="both"/>
      </w:pPr>
    </w:p>
    <w:sectPr w:rsidR="00AE4240">
      <w:pgSz w:w="11906" w:h="1683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7FD6D" w14:textId="77777777" w:rsidR="00000000" w:rsidRDefault="00CF5F4D">
      <w:pPr>
        <w:spacing w:after="0" w:line="240" w:lineRule="auto"/>
      </w:pPr>
      <w:r>
        <w:separator/>
      </w:r>
    </w:p>
  </w:endnote>
  <w:endnote w:type="continuationSeparator" w:id="0">
    <w:p w14:paraId="1BA7FD6F" w14:textId="77777777" w:rsidR="00000000" w:rsidRDefault="00CF5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7FD69" w14:textId="77777777" w:rsidR="00000000" w:rsidRDefault="00CF5F4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BA7FD6B" w14:textId="77777777" w:rsidR="00000000" w:rsidRDefault="00CF5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AE4240"/>
    <w:rsid w:val="00AE4240"/>
    <w:rsid w:val="00C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FD69"/>
  <w15:docId w15:val="{8C06E036-CDF0-48F4-BBF7-C2ECC1D9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kern w:val="3"/>
        <w:sz w:val="22"/>
        <w:szCs w:val="22"/>
        <w:lang w:val="en-GB" w:eastAsia="zh-TW" w:bidi="ar-SA"/>
      </w:rPr>
    </w:rPrDefault>
    <w:pPrDefault>
      <w:pPr>
        <w:autoSpaceDN w:val="0"/>
        <w:spacing w:after="16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Company>Kingston University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, Stone</dc:creator>
  <dc:description/>
  <cp:lastModifiedBy>Hsieh, Stone</cp:lastModifiedBy>
  <cp:revision>2</cp:revision>
  <dcterms:created xsi:type="dcterms:W3CDTF">2025-01-03T10:40:00Z</dcterms:created>
  <dcterms:modified xsi:type="dcterms:W3CDTF">2025-01-0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4-10-12T10:39:39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92765930-df5a-4ae4-8b8f-3509dc6f4955</vt:lpwstr>
  </property>
  <property fmtid="{D5CDD505-2E9C-101B-9397-08002B2CF9AE}" pid="8" name="MSIP_Label_55e1b534-098f-4ac8-9223-69712ddf82de_ContentBits">
    <vt:lpwstr>0</vt:lpwstr>
  </property>
</Properties>
</file>